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A94F" w14:textId="77777777" w:rsidR="002E5F24" w:rsidRPr="00586113" w:rsidRDefault="002E5F24" w:rsidP="002E5F24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Strategy Syntax</w:t>
      </w:r>
    </w:p>
    <w:p w14:paraId="7E7C49D4" w14:textId="77777777" w:rsidR="008941FB" w:rsidRDefault="008941FB"/>
    <w:p w14:paraId="72B558DD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mbase:</w:t>
      </w:r>
    </w:p>
    <w:p w14:paraId="321F101F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1 = 'leptin'/exp</w:t>
      </w:r>
    </w:p>
    <w:p w14:paraId="6CBA3639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2 = 'exercise'/exp</w:t>
      </w:r>
    </w:p>
    <w:p w14:paraId="3EBF150E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1 AND #2</w:t>
      </w:r>
    </w:p>
    <w:p w14:paraId="439786BD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3 AND [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base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/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([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base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/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[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line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/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2718D388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E77DE32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,009 results</w:t>
      </w:r>
    </w:p>
    <w:p w14:paraId="5794238B" w14:textId="77777777" w:rsidR="00BD545D" w:rsidRPr="00586113" w:rsidRDefault="00BD545D" w:rsidP="00BD545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 03, 2023</w:t>
      </w:r>
    </w:p>
    <w:p w14:paraId="6AA34F70" w14:textId="77777777" w:rsidR="00BD545D" w:rsidRDefault="00BD545D"/>
    <w:sectPr w:rsidR="00BD5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FA"/>
    <w:rsid w:val="002924FA"/>
    <w:rsid w:val="002E5F24"/>
    <w:rsid w:val="005D1FCB"/>
    <w:rsid w:val="008941FB"/>
    <w:rsid w:val="00BD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5590E"/>
  <w15:chartTrackingRefBased/>
  <w15:docId w15:val="{3696E1D0-71F1-4E9A-BEEC-B99E93AC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24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ontana</dc:creator>
  <cp:keywords/>
  <dc:description/>
  <cp:lastModifiedBy>Alexandre Fontana</cp:lastModifiedBy>
  <cp:revision>3</cp:revision>
  <dcterms:created xsi:type="dcterms:W3CDTF">2023-07-11T13:21:00Z</dcterms:created>
  <dcterms:modified xsi:type="dcterms:W3CDTF">2023-07-11T13:22:00Z</dcterms:modified>
</cp:coreProperties>
</file>